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F9570C8" w:rsidR="00EA3D3C" w:rsidRPr="00994A3D" w:rsidRDefault="00764DCD" w:rsidP="0001436A">
      <w:pPr>
        <w:pStyle w:val="1"/>
      </w:pPr>
      <w:r w:rsidRPr="00764DCD">
        <w:t>S1. The detailed imaging parameter</w:t>
      </w:r>
      <w:r>
        <w:rPr>
          <w:rFonts w:eastAsiaTheme="minorEastAsia" w:hint="eastAsia"/>
          <w:lang w:eastAsia="zh-CN"/>
        </w:rPr>
        <w:t>s</w:t>
      </w:r>
    </w:p>
    <w:p w14:paraId="0FAB18FB" w14:textId="2050105D" w:rsidR="009974EE" w:rsidRPr="009974EE" w:rsidRDefault="009974EE" w:rsidP="009974EE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9974EE">
        <w:rPr>
          <w:rFonts w:cs="Times New Roman"/>
          <w:szCs w:val="24"/>
        </w:rPr>
        <w:t>The scanning parameters for the Siemens Skyra 3.0T MRI are set as follows: (1) Axial T2-weighted imaging (T2WI) sequence: Field of View (FOV) 220 mm × 220 mm, matrix 256 × 256, Echo Time (TE) 110 ms, Repetition Time (TR) 5000 ms, slice thickness 5 mm; (2) Axial Diffusion-Weighted Imaging (DWI) sequence: b-value = 800-1000 s/mm², Field of View (FOV) 340 mm × 300 mm, matrix 256 × 256, Echo Time (TE) 60 ms, Repetition Time (TR) 3000 ms, slice thickness 5 mm.</w:t>
      </w:r>
    </w:p>
    <w:p w14:paraId="08451C38" w14:textId="5650863B" w:rsidR="00994A3D" w:rsidRDefault="009974EE" w:rsidP="009974EE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9974EE">
        <w:rPr>
          <w:rFonts w:cs="Times New Roman"/>
          <w:szCs w:val="24"/>
        </w:rPr>
        <w:t>The scanning parameters for the 3.0T General Electric (GE) MRI are set as follows: (1) Axial T2-weighted imaging (T2WI) sequence: Field of View (FOV) 240 mm × 240 mm, matrix 256 × 256, Echo Time (TE) 120 ms, Repetition Time (TR) 5000 ms, slice thickness 5 mm; (2) Axial Diffusion-Weighted Imaging (DWI) sequence: b-value = 800-1000 s/mm², Field of View (FOV) 320 mm × 320 mm, matrix 256 × 256, Echo Time (TE) 60 ms, Repetition Time (TR) 3000 ms, slice thickness 5 mm.</w:t>
      </w:r>
    </w:p>
    <w:p w14:paraId="53137E66" w14:textId="0EC0CD06" w:rsidR="003F0084" w:rsidRPr="00994A3D" w:rsidRDefault="003F0084" w:rsidP="003F0084">
      <w:pPr>
        <w:pStyle w:val="1"/>
      </w:pPr>
      <w:r>
        <w:rPr>
          <w:rFonts w:eastAsiaTheme="minorEastAsia" w:hint="eastAsia"/>
          <w:lang w:eastAsia="zh-CN"/>
        </w:rPr>
        <w:t>H</w:t>
      </w:r>
      <w:r w:rsidRPr="003F0084">
        <w:t>abitat clustering features</w:t>
      </w:r>
    </w:p>
    <w:p w14:paraId="3CBCFAC8" w14:textId="1B97488F" w:rsidR="003F0084" w:rsidRPr="009974EE" w:rsidRDefault="003F0084" w:rsidP="009974EE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zh-CN"/>
        </w:rPr>
      </w:pPr>
      <w:r w:rsidRPr="003F0084">
        <w:rPr>
          <w:rFonts w:cs="Times New Roman"/>
          <w:szCs w:val="24"/>
          <w:lang w:val="en-GB" w:eastAsia="zh-CN"/>
        </w:rPr>
        <w:t>In this study, we extracted 19 radiomic features from each voxel within the tumor ROI to comprehensively capture local signal intensity and texture variations. These features included: firstorder_Median, firstorder_Entropy, firstorder_MeanAbsoluteDeviation, glcm_JointEntropy, glcm_DifferenceVariance, glcm_Imc1, glcm_SumEntropy, glcm_InverseVariance, glcm_DifferenceAverage, glcm_Imc2, glcm_JointEnergy, glcm_DifferenceEntropy, glszm_SmallAreaHighGrayLevelEmphasis, glszm_SizeZoneNonUniformityNormalized, glrlm_RunVariance, glrlm_RunEntropy, glrlm_LongRunEmphasis, ngtdm_Strength and ngtdm_Contrast.</w:t>
      </w:r>
    </w:p>
    <w:p w14:paraId="5E584EE8" w14:textId="2559E81F" w:rsidR="00994A3D" w:rsidRPr="00994A3D" w:rsidRDefault="00654E8F" w:rsidP="0001436A">
      <w:pPr>
        <w:pStyle w:val="1"/>
      </w:pPr>
      <w:r w:rsidRPr="00994A3D">
        <w:t>Supplementary Figures and Tables</w:t>
      </w:r>
    </w:p>
    <w:p w14:paraId="18527AE3" w14:textId="3DB6A3D2" w:rsidR="00764DCD" w:rsidRDefault="00994A3D" w:rsidP="00764DCD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11EC8DA1" w14:textId="3CD30897" w:rsidR="00994A3D" w:rsidRPr="006C3150" w:rsidRDefault="00764DCD" w:rsidP="006C3150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3E4A21F" wp14:editId="41A079C2">
            <wp:extent cx="2203549" cy="181038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3549" cy="181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90193" w14:textId="600C4463" w:rsidR="006C3150" w:rsidRDefault="00994A3D" w:rsidP="009C3E53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entary Figure</w:t>
      </w:r>
      <w:r w:rsidR="007413A3">
        <w:rPr>
          <w:rFonts w:cs="Times New Roman" w:hint="eastAsia"/>
          <w:b/>
          <w:szCs w:val="24"/>
          <w:lang w:eastAsia="zh-CN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0D02" w:rsidRPr="00FC0D02">
        <w:rPr>
          <w:rFonts w:cs="Times New Roman"/>
          <w:szCs w:val="24"/>
        </w:rPr>
        <w:t xml:space="preserve">An unsupervised K-means clustering method was applied to the pixel values, with the number of clusters ranging from </w:t>
      </w:r>
      <w:r w:rsidR="00263B0A">
        <w:rPr>
          <w:rFonts w:cs="Times New Roman" w:hint="eastAsia"/>
          <w:szCs w:val="24"/>
          <w:lang w:eastAsia="zh-CN"/>
        </w:rPr>
        <w:t>3</w:t>
      </w:r>
      <w:r w:rsidR="00FC0D02" w:rsidRPr="00FC0D02">
        <w:rPr>
          <w:rFonts w:cs="Times New Roman"/>
          <w:szCs w:val="24"/>
        </w:rPr>
        <w:t xml:space="preserve"> to 10. For each potential cluster number, the K-means algorithm was executed, and the corresponding Silhouette Score was recorded. A higher Silhouette Score indicates better separation between clusters relative to cohesion within clusters. Pixels assigned to the same cluster were given the same color to generate clustering labels. Based on </w:t>
      </w:r>
      <w:r w:rsidR="00FC0D02" w:rsidRPr="00FC0D02">
        <w:rPr>
          <w:rFonts w:cs="Times New Roman"/>
          <w:szCs w:val="24"/>
        </w:rPr>
        <w:lastRenderedPageBreak/>
        <w:t>the Silhouette Score values, the optimal number of clusters was determined to be three.</w:t>
      </w:r>
      <w:r w:rsidR="003235E3">
        <w:rPr>
          <w:rFonts w:cs="Times New Roman"/>
          <w:szCs w:val="24"/>
        </w:rPr>
        <w:br/>
      </w:r>
      <w:r w:rsidR="003F0084">
        <w:rPr>
          <w:rFonts w:cs="Times New Roman"/>
          <w:noProof/>
          <w:szCs w:val="24"/>
          <w:lang w:eastAsia="zh-CN"/>
        </w:rPr>
        <w:drawing>
          <wp:inline distT="0" distB="0" distL="0" distR="0" wp14:anchorId="51A86B72" wp14:editId="1C4E4B2D">
            <wp:extent cx="6208395" cy="2466975"/>
            <wp:effectExtent l="0" t="0" r="1905" b="9525"/>
            <wp:docPr id="6028078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807866" name="图片 60280786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7E7A1" w14:textId="5BF17288" w:rsidR="007413A3" w:rsidRDefault="007413A3" w:rsidP="009C3E53">
      <w:pPr>
        <w:keepNext/>
        <w:rPr>
          <w:rFonts w:cs="Times New Roman"/>
          <w:szCs w:val="24"/>
          <w:lang w:eastAsia="zh-CN"/>
        </w:rPr>
        <w:sectPr w:rsidR="007413A3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 w:hint="eastAsia"/>
          <w:b/>
          <w:szCs w:val="24"/>
          <w:lang w:eastAsia="zh-CN"/>
        </w:rPr>
        <w:t xml:space="preserve"> 2.  </w:t>
      </w:r>
      <w:r w:rsidR="006C3150">
        <w:rPr>
          <w:rFonts w:cs="Times New Roman" w:hint="eastAsia"/>
          <w:b/>
          <w:szCs w:val="24"/>
          <w:lang w:eastAsia="zh-CN"/>
        </w:rPr>
        <w:t xml:space="preserve"> </w:t>
      </w:r>
      <w:r w:rsidR="006C3150" w:rsidRPr="006C3150">
        <w:rPr>
          <w:rFonts w:cs="Times New Roman"/>
          <w:bCs/>
          <w:szCs w:val="24"/>
          <w:lang w:eastAsia="zh-CN"/>
        </w:rPr>
        <w:t>DeLong test results: comparison of the classification performance of different HIP algorithms for LVI in the internal validation set (A) and the external test set (B)</w:t>
      </w:r>
    </w:p>
    <w:p w14:paraId="787EE4D6" w14:textId="77777777" w:rsidR="003859E5" w:rsidRDefault="003859E5" w:rsidP="003859E5">
      <w:pPr>
        <w:pStyle w:val="2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 w:rsidRPr="00994A3D">
        <w:t>Tables</w:t>
      </w:r>
    </w:p>
    <w:p w14:paraId="3EC57552" w14:textId="0A8C9C2F" w:rsidR="003859E5" w:rsidRPr="003235E3" w:rsidRDefault="003859E5" w:rsidP="003859E5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 w:rsidR="007413A3">
        <w:rPr>
          <w:rFonts w:cs="Times New Roman" w:hint="eastAsia"/>
          <w:szCs w:val="24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. </w:t>
      </w:r>
      <w:r w:rsidRPr="003235E3">
        <w:rPr>
          <w:rFonts w:cs="Times New Roman"/>
          <w:szCs w:val="24"/>
          <w:lang w:eastAsia="zh-CN"/>
        </w:rPr>
        <w:t>Hyperparameters of each model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br/>
      </w:r>
    </w:p>
    <w:tbl>
      <w:tblPr>
        <w:tblW w:w="12700" w:type="dxa"/>
        <w:tblLook w:val="04A0" w:firstRow="1" w:lastRow="0" w:firstColumn="1" w:lastColumn="0" w:noHBand="0" w:noVBand="1"/>
      </w:tblPr>
      <w:tblGrid>
        <w:gridCol w:w="1268"/>
        <w:gridCol w:w="1182"/>
        <w:gridCol w:w="998"/>
        <w:gridCol w:w="766"/>
        <w:gridCol w:w="1243"/>
        <w:gridCol w:w="1903"/>
        <w:gridCol w:w="998"/>
        <w:gridCol w:w="754"/>
        <w:gridCol w:w="1402"/>
        <w:gridCol w:w="1072"/>
        <w:gridCol w:w="864"/>
        <w:gridCol w:w="998"/>
      </w:tblGrid>
      <w:tr w:rsidR="003859E5" w:rsidRPr="003859E5" w14:paraId="68E7112E" w14:textId="77777777" w:rsidTr="003859E5">
        <w:trPr>
          <w:trHeight w:val="288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2AFF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ignatur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492A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robability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A21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max_iter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E895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kernel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885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ignature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410E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dden_layer_sizes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A434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max_iter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45D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olver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0B12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andom_stat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8EB3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ignature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4E38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nalty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A0C4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max_iter</w:t>
            </w:r>
          </w:p>
        </w:tc>
      </w:tr>
      <w:tr w:rsidR="003859E5" w:rsidRPr="003859E5" w14:paraId="7930A3CE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B13D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5CC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C20C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8A7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b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F47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ED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128,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03F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4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0C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ad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97E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4E1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F4C4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445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315</w:t>
            </w:r>
          </w:p>
        </w:tc>
      </w:tr>
      <w:tr w:rsidR="003859E5" w:rsidRPr="003859E5" w14:paraId="4CE16BAE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90C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1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ADF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9D22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4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00A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in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151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1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031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512,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E8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601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ad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5461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E255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1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A42C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C3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3859E5" w:rsidRPr="003859E5" w14:paraId="66AC00C3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CD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2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BE3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6644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3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293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in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4D7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2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B2AA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16,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01F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4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5AC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ad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713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CF0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2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221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EB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3859E5" w:rsidRPr="003859E5" w14:paraId="6255E569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61B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3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202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D5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40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b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D78D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3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D36D" w14:textId="11402281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128, 64,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BCCD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E68E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ad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BA8C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D1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IP3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C0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46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315</w:t>
            </w:r>
          </w:p>
        </w:tc>
      </w:tr>
      <w:tr w:rsidR="003859E5" w:rsidRPr="003859E5" w14:paraId="29F581D8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DE7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1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83A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4C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4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0DF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in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B78E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1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0A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64, 3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27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7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B90E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E98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86EC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1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FA65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DE2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3859E5" w:rsidRPr="003859E5" w14:paraId="3A9F99F7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067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2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22F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B4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4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955F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in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4EA2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2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6F3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512, 25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AE6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0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8F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3172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7E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2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22E0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C6F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3859E5" w:rsidRPr="003859E5" w14:paraId="710C3559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66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3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11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886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2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BB8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in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D2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3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B00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128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D7FF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3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23A9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F486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F6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peri3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096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D7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315</w:t>
            </w:r>
          </w:p>
        </w:tc>
      </w:tr>
      <w:tr w:rsidR="003859E5" w:rsidRPr="003859E5" w14:paraId="2CF1D13F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9E6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int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5A8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29A5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755B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b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449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int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0D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256, 128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4D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0A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78C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302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int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C5D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45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</w:tr>
      <w:tr w:rsidR="003859E5" w:rsidRPr="003859E5" w14:paraId="33D57EC6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51B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1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EDCD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C190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8D61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b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930A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1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494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256, 128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AF8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01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ada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67F5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67E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1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A6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85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3859E5" w:rsidRPr="003859E5" w14:paraId="136FD7AC" w14:textId="77777777" w:rsidTr="003859E5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46F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2_SV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9E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6028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C917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b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595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2_MLP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0C6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256, 128, 6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749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8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F4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sg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9304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D2D7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2_L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1D3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C18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3859E5" w:rsidRPr="003859E5" w14:paraId="128EBE8E" w14:textId="77777777" w:rsidTr="003859E5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198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3_SV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366CD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TRU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F9FA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165E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rb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9273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3_ML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D15A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(256,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7735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1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56E37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ada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133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097AA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Ha3_L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B403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l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E80E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</w:tr>
    </w:tbl>
    <w:p w14:paraId="372AC283" w14:textId="59820700" w:rsidR="003859E5" w:rsidRPr="003235E3" w:rsidRDefault="003859E5" w:rsidP="003859E5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 w:rsidR="007413A3">
        <w:rPr>
          <w:rFonts w:cs="Times New Roman" w:hint="eastAsia"/>
          <w:szCs w:val="24"/>
          <w:lang w:eastAsia="zh-CN"/>
        </w:rPr>
        <w:t>3</w:t>
      </w:r>
      <w:r>
        <w:rPr>
          <w:rFonts w:cs="Times New Roman" w:hint="eastAsia"/>
          <w:szCs w:val="24"/>
          <w:lang w:eastAsia="zh-CN"/>
        </w:rPr>
        <w:t xml:space="preserve">. </w:t>
      </w:r>
      <w:r w:rsidRPr="003859E5">
        <w:rPr>
          <w:rFonts w:cs="Times New Roman"/>
          <w:szCs w:val="24"/>
          <w:lang w:eastAsia="zh-CN"/>
        </w:rPr>
        <w:t>Comparative performance of each radiomics model across three machine learning algorithms: multilayer perceptron (MLP), support vector machine (SVM), and logistic regression (LR)</w:t>
      </w:r>
      <w:r>
        <w:rPr>
          <w:rFonts w:cs="Times New Roman"/>
          <w:szCs w:val="24"/>
          <w:lang w:eastAsia="zh-CN"/>
        </w:rPr>
        <w:br/>
      </w:r>
    </w:p>
    <w:tbl>
      <w:tblPr>
        <w:tblW w:w="11600" w:type="dxa"/>
        <w:tblLook w:val="04A0" w:firstRow="1" w:lastRow="0" w:firstColumn="1" w:lastColumn="0" w:noHBand="0" w:noVBand="1"/>
      </w:tblPr>
      <w:tblGrid>
        <w:gridCol w:w="1120"/>
        <w:gridCol w:w="940"/>
        <w:gridCol w:w="640"/>
        <w:gridCol w:w="1424"/>
        <w:gridCol w:w="987"/>
        <w:gridCol w:w="996"/>
        <w:gridCol w:w="640"/>
        <w:gridCol w:w="640"/>
        <w:gridCol w:w="886"/>
        <w:gridCol w:w="676"/>
        <w:gridCol w:w="640"/>
        <w:gridCol w:w="946"/>
        <w:gridCol w:w="1120"/>
      </w:tblGrid>
      <w:tr w:rsidR="003859E5" w:rsidRPr="003859E5" w14:paraId="304B9693" w14:textId="77777777" w:rsidTr="003859E5">
        <w:trPr>
          <w:trHeight w:val="288"/>
        </w:trPr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4DD7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gnatur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08F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curacy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B919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D922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D519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nsitivity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EE8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pecificity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142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5CC5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V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DCE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ecision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524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call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738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87A1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reshold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B0662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hort</w:t>
            </w:r>
          </w:p>
        </w:tc>
      </w:tr>
      <w:tr w:rsidR="003859E5" w:rsidRPr="003859E5" w14:paraId="516EBD0E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45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0A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64B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5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A3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276 - 0.97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A7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530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01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5CF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92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AD4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B13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741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DD7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753E0AD3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A83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0F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C90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D0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69 - 0.91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EE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238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DEBB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E23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03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2D5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3B0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3BA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B4D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53D30115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359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B6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FC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4035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83 - 0.96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17D5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2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772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F96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882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25D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61E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D6B4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9D74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10D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2B76D795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D76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F4C0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84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2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B70E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862 - 0.95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87D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2295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460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036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159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09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A3F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3E6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16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3CCD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015B5A34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949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0C25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7C6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DAA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050 - 0.90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EA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F829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EA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41F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C84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DED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0DD8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EEC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9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BB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0A1D1A44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2F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39C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C3D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26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10 - 0.87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D7D3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3F5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A11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9BB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83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65B7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10E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059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22BF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25F400DA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568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274F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DB0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FB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636 - 0.8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89AE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07D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38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957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E83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D0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ECA3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FC2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5FC1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6634DF99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17B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6C5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61D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3130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545 - 0.87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B22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89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028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14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06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5119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A8A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619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9D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2925ABA7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EC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E7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A9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B0C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17 - 0.78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33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C80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8A3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E526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C94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2BD2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28C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8A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5E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34FE533B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6DDD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A49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46B0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1E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16 - 0.80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E793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7F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9E05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0B0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41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9BF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647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D4E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CEA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0295242A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C81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7E3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B17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793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343 - 0.92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132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88B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35F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55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9A0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08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6DC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673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43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52959B40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15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C3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0DD5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D94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35 - 0.92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732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599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D2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F2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78FC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316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F84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317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3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06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02C2EBAE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1D8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HIP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D99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06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3B68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64 - 0.87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538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679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AD2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1971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D689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C3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D3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75A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82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D0F3862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836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264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9C1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30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13 - 0.92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AC6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436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02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539F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C994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4AF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414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D5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C15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2AAE83CB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006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A85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D07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4E8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51 - 0.90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46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76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C45F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4D41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76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63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30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790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2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76F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635CACF7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2DB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8797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59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7989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34 - 0.82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355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C20B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418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A5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57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DDD7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618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83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733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FBCF028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66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A8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DE1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D9A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85 - 0.80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376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CD03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BD1F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262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B6C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B9C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82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CCB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ED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AA7210F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099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F4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E0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D608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75 - 0.78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C86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91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74D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8AA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F076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B617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FF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F3E5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7B9F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3C4915A8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C29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E24C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6A4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3FF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88 - 0.89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5DA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3D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9B6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20D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7B07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E5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F87F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EB2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701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2899FF68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A5E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2B0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23CC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95B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81 - 0.75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35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56E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190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433B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29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4AF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9C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517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4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A7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21BE30B5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11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131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F07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CD8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819 - 0.80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EE57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31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9579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ADE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F27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1D1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CF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574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2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4C9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29298DDA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58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35B6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5E2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9D5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89 - 0.8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5DB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C00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CB4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3BC6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FC3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07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9C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C71F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7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D95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4F675DD0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39A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02EC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AF3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38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863 - 0.95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F0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921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61D4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A9E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8E3C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03F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FCE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8E7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1AB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1887E222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C5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BB1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77A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5AD5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521 - 0.92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9A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14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ACB1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61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B3E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F4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98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A36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0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D04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F56C3BE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E2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CCC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BF8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D0A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71 - 0.93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096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7F6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B3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6E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046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7A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E28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8D26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8B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E9E904A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50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124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0E3D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1C77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44 - 0.94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D1B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6B5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41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FBF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4B6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4C2C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98B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BD2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1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0A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1A597D09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271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D66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0DB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C9B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71 - 0.82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0B0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6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39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56F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591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409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D9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6945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A4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10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3BED7609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E74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9F42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64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7CD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26 - 0.83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1A68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AC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642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77E1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1D1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CD2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21E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F98D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EFE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0493B260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15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299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D1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EFC9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36 - 0.83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C87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768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3CC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5E3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AE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CA2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1F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6C5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73C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5DB9FE93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EC3E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28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F766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E06E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87 - 0.88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18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48C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A2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8A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88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1E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63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8F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A08A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A90E49B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831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359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63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0B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38 - 0.77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8B47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15C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527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24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AA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8F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14B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25C2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5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8D2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4A429A2" w14:textId="77777777" w:rsidTr="003859E5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F024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ML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FE5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3C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CB1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37 - 0.82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CBB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FE8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E89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BB0B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1BD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E1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3557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23E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3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00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230DC3DC" w14:textId="77777777" w:rsidTr="003859E5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8DE2F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ML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E2601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1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8DDC0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8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3FBC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032 - 0.953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27F7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64F747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3400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9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05FC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8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BCA3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9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DE960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2E87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0C39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12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F4A29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</w:tbl>
    <w:p w14:paraId="625B6FA2" w14:textId="021693A5" w:rsidR="003859E5" w:rsidRPr="003235E3" w:rsidRDefault="003859E5" w:rsidP="003859E5">
      <w:pPr>
        <w:keepNext/>
        <w:rPr>
          <w:rFonts w:cs="Times New Roman"/>
          <w:szCs w:val="24"/>
          <w:lang w:eastAsia="zh-CN"/>
        </w:rPr>
      </w:pPr>
    </w:p>
    <w:tbl>
      <w:tblPr>
        <w:tblW w:w="11562" w:type="dxa"/>
        <w:tblLook w:val="04A0" w:firstRow="1" w:lastRow="0" w:firstColumn="1" w:lastColumn="0" w:noHBand="0" w:noVBand="1"/>
      </w:tblPr>
      <w:tblGrid>
        <w:gridCol w:w="1082"/>
        <w:gridCol w:w="940"/>
        <w:gridCol w:w="640"/>
        <w:gridCol w:w="1424"/>
        <w:gridCol w:w="987"/>
        <w:gridCol w:w="996"/>
        <w:gridCol w:w="640"/>
        <w:gridCol w:w="640"/>
        <w:gridCol w:w="886"/>
        <w:gridCol w:w="676"/>
        <w:gridCol w:w="640"/>
        <w:gridCol w:w="946"/>
        <w:gridCol w:w="1120"/>
      </w:tblGrid>
      <w:tr w:rsidR="003859E5" w:rsidRPr="003859E5" w14:paraId="3F4387A7" w14:textId="77777777" w:rsidTr="003859E5">
        <w:trPr>
          <w:trHeight w:val="288"/>
        </w:trPr>
        <w:tc>
          <w:tcPr>
            <w:tcW w:w="10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232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gnatur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528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curacy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7443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01D8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A9F5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nsitivity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6811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pecificity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28F1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75E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V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F04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ecision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98F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call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8F3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25C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reshold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FF7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hort</w:t>
            </w:r>
          </w:p>
        </w:tc>
      </w:tr>
      <w:tr w:rsidR="003859E5" w:rsidRPr="003859E5" w14:paraId="0544AFC1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7E4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57E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4F8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6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42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369 - 0.98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A4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26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D99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CB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15F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3AF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F3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B788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CC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58AF0A2A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73C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24BB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863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EA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859 - 0.89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CBA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A8B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11C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26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8FF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74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04D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700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9D6B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0BB8846A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C5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BEB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D1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72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317 - 0.92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38F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9A04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7862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B03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26DC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04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9AF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ED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84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56819F5E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C7C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11A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118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4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18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28 - 0.97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D13A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753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65E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700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4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B2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C2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429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DA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656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60F2CF82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BC4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F07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A8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B1F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22 - 0.83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16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19D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B7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5FF2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DA3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D97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D37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7D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9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51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14D23E29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F881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C5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9EF3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2B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97 - 0.85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3B9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74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EE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8DF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29E2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94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397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A88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5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6DF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0091FB86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57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9FF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246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C90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02 - 0.78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404A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4E7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3217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7C43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969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21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893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1EC5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561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58DFD2B8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AFA8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9E5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1CBF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AF47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32 - 0.89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27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277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B8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1D9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01A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3F0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AD1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1D4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5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90E8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161EF451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D01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29D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68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B9C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17 - 0.82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A0E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1327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43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FB7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849F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70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B5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2F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9C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1C984B34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79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Ha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442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51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DD60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87 - 0.85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C2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26C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895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72C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54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B3D3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B14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01C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7F54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44192D19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9D12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96EA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D4D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13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441 - 0.93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D3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4C5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0F3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0BD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D27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4791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5FA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27B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BE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6CCBD3CF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EC3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463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54B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85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56 - 0.91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D45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5F9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5C8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383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B1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94A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26C6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441B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F5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0C21001C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9A5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FC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04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864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503 - 0.857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604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E6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F3D4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B8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648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BD2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D059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6EC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8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BA9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34C2BA4F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F0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71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E9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DF4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08 - 0.90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785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9CB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AAE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22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07B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0CF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A218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B1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C3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4EB09DE9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49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654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DF5C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36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43 - 0.89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1357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C6FB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B1E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860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A246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0CB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69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D73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AD3E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69871CD6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6CE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3DDA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0D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22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66 - 0.82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C6A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6F4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9DBD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1B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FDC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7BB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C27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C6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8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5B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453E218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A31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D3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03F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DFD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03 - 0.81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1A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C9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4A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AE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833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C9FB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2F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1E3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5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30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7CF2805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585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D07E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30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3EF2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11 - 0.79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AC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7454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A38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AA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8B9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CFD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FA6E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E4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2C0E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7C5FA41E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3A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CB12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17C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F36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93 - 0.84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294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179C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8C47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03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0029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F4C1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F3C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6A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2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2DD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4C146AF1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8046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37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8B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CD2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46 - 0.74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932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AAA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E1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CC9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784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F54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3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9E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3879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5F9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27C76AA0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6A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3C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B07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A3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378 - 0.77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98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CF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4C4F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26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4BB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F3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E5C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F43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5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9F0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0E1248D2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4F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A212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611E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E0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016 - 0.88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CA8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F11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DDAD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61F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18B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66E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840A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803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8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618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E9882EE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4C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0A48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57C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4A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23 - 0.95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A1B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5945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BB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8F6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2893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DA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A1F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F3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2BA7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6B45EF95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3CF8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D83E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9F32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29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45 - 0.92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25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8A8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A51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89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8F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33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E72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244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8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F57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05141A57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25F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FBF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9D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0E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63 - 0.90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33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3DF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87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7C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17D9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335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8B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46F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2C5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137526E3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32A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732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22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11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19 - 0.93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CC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3B4A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0E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6B7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C2D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D4C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D82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AD0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1A9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EF9E7A3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8FC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4CF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D3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92B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931 - 0.81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D4C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5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42D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041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E60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F3A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B2FB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5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B11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F79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2963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68A713B7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5D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E98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B15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9F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67 - 0.84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E6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CA1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6B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E9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BD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98A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683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BBB3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65F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02F6F75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4E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FB4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A7F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A7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66 - 0.84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25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5A69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D9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C32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37A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E2FD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643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63C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8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954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5DC004B9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E1B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762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A6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468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056 - 0.89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01E3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3077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1DC2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D84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26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BFD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1DC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2FF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058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21C44D61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205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AB9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3AB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67A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601 - 0.79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101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10F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C75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F2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5F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2EC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59EA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A1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B74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4C5ED766" w14:textId="77777777" w:rsidTr="003859E5">
        <w:trPr>
          <w:trHeight w:val="276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3E4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SV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30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FC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0E4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70 - 0.806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2A7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DB3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2B6F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561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458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684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8146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4C4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5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754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48E4ABA4" w14:textId="77777777" w:rsidTr="003859E5">
        <w:trPr>
          <w:trHeight w:val="288"/>
        </w:trPr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7A48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SV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37B9C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4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DE1F8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3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6BF5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08 - 0.91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3AA95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5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2C650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2DBBC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8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88A3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3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FAC43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8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4537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5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7705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1BF6A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76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D267C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</w:tbl>
    <w:p w14:paraId="23EF9871" w14:textId="0C4F8985" w:rsidR="003859E5" w:rsidRDefault="003859E5" w:rsidP="003859E5">
      <w:pPr>
        <w:keepNext/>
        <w:rPr>
          <w:rFonts w:cs="Times New Roman"/>
          <w:szCs w:val="24"/>
          <w:lang w:eastAsia="zh-CN"/>
        </w:rPr>
      </w:pPr>
    </w:p>
    <w:tbl>
      <w:tblPr>
        <w:tblW w:w="11440" w:type="dxa"/>
        <w:tblLook w:val="04A0" w:firstRow="1" w:lastRow="0" w:firstColumn="1" w:lastColumn="0" w:noHBand="0" w:noVBand="1"/>
      </w:tblPr>
      <w:tblGrid>
        <w:gridCol w:w="960"/>
        <w:gridCol w:w="940"/>
        <w:gridCol w:w="640"/>
        <w:gridCol w:w="1424"/>
        <w:gridCol w:w="987"/>
        <w:gridCol w:w="996"/>
        <w:gridCol w:w="640"/>
        <w:gridCol w:w="640"/>
        <w:gridCol w:w="886"/>
        <w:gridCol w:w="676"/>
        <w:gridCol w:w="640"/>
        <w:gridCol w:w="946"/>
        <w:gridCol w:w="1120"/>
      </w:tblGrid>
      <w:tr w:rsidR="003859E5" w:rsidRPr="003859E5" w14:paraId="0A27EAE5" w14:textId="77777777" w:rsidTr="003859E5">
        <w:trPr>
          <w:trHeight w:val="288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66DE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ignature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1F3F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curacy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8BFB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FB4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A2C9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ensitivity</w:t>
            </w:r>
          </w:p>
        </w:tc>
        <w:tc>
          <w:tcPr>
            <w:tcW w:w="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E9B4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pecificity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B843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PV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B67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V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504E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ecision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90B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ecall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2C257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1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55AC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reshold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898B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hort</w:t>
            </w:r>
          </w:p>
        </w:tc>
      </w:tr>
      <w:tr w:rsidR="003859E5" w:rsidRPr="003859E5" w14:paraId="4868E00B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061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4A0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B9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1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73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795 - 0.95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FB2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507F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EED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9EE6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C527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7A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3CD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D267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E16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2495F5DE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7E5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03C7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23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CCA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17 - 0.89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B37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0FE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21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301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12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6E0C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53F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C3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765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7A5E9F8B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6039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803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3AFB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F59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594 - 0.94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59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AE9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51D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7782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96D7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A33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AC8C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4D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DFE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55A29664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B96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F41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E4D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112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070 - 0.90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B5E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086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097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D275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4FC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266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E1A6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7139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3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86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34CAD4CF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04E1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0F1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7E07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18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83 - 0.85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22D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49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63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A32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45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432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77F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83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B1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3BEFF96D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D2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247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05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2E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48 - 0.85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499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436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86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426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BFC8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86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9CE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5C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4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C994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3A4E16AC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0A7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686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35FC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E698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20 - 0.78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386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A12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99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746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B6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EA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8CC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8E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4CD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02C0DB81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89A6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int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2E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A0B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1E0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998 - 0.83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36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FE4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E65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A7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B12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627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EF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29D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74F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7F8AA90E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8A7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4C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8CF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BDB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874 - 0.73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26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A2E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AB7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7E0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64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CEE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944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45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3DB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344F4667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484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2039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F7F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244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97 - 0.79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B17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36E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54A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BE1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445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C398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8612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4FA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2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0A9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6AB48BA4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9C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8A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135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34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861 - 0.89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711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507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F1F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4F39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A19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98E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FD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CF1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7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0A55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in</w:t>
            </w:r>
          </w:p>
        </w:tc>
      </w:tr>
      <w:tr w:rsidR="003859E5" w:rsidRPr="003859E5" w14:paraId="1827A581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0E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DB0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71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78EF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19 - 0.92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5CC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8A10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55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4F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986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01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7C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85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DAF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6787A1B6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502E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3FB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F7F3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F2C4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67 - 0.84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18EF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229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925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B07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BB6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996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154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105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04D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1A02FC06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3B09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52C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099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C99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824 - 0.87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D505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5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F31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5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CCE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2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3C9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67BD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2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B7E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5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4BF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AD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D3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772CEA19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35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74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C5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F1B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889 - 0.88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342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19B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6CF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32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A34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E4E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630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612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E0B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058B4E57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DAE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A01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A4D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9A8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07 - 0.81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7425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10F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D7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2A5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EA1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998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1F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D61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4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C6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641E76D3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06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54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D4E0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870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648 - 0.79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A79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D5A7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2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39AE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9B74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FD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1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968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DE33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5D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75BE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0559E98D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173D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6BEC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0A11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4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EB4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598 - 0.78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39F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A36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C5D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776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DAB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D4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6547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334B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487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042309F6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79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7A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5C2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42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41 - 0.85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CB4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3F5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719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FAB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CD2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45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4F9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38B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3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8A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3330089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1C2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892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4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715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45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79 - 0.77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44F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4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E8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3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02F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20B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9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9A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351E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4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5FD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83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4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FD8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5E13ECEF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85A5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E9BE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7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3CF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29FF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01 - 0.82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284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888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817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ECD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B52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23B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5AE3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B32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941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64178E5B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562D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C00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91E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7129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60 - 0.83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9DA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D842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E6F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09C6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DBD6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7D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A9A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63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D2A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idation</w:t>
            </w:r>
          </w:p>
        </w:tc>
      </w:tr>
      <w:tr w:rsidR="003859E5" w:rsidRPr="003859E5" w14:paraId="69871799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D37F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B33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9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F16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2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3E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85 - 0.96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2200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30AD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3248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541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9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0CD2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36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90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F99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875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1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1A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08EB8675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12CA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293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4FAC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5135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41 - 0.92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88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416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D15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121A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50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829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4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7DC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B64B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9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341A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6C3F16AD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1EC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AF5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1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0C1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5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2DC9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694 - 0.94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C38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0C4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1D6E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4C3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F7E5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7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13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7D5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A2C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1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0998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327A8270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5D8F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P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262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C3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94DC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72 - 0.95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4FC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6CE5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62D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2E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942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362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C30C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3E1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66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618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A5BCB86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C90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F9A5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0D24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08D8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764 - 0.80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1EDF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4E4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19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9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4D8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D9C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E8E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CDD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88B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251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B55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46D30F59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BD17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05AF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F66B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9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526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949 - 0.82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9C9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8F9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5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974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A6F8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52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6A8F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509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3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D64E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427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5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55E6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51300981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AE3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ri3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72DA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02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F45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D94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14 - 0.85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BE4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7BFF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D0E3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86FB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14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2776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8B0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3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517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3E3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79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CC861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4E6006B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72A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t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053E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9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7EB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0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0BB4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018 - 0.9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D697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9A0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F29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0C0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9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E918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7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AC7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64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D7DB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8B91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0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5FB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059277F6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B078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1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927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C3D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807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489 - 0.78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51DF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5814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0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1DA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530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79C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90D0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27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4951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4FE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40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FB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79D28734" w14:textId="77777777" w:rsidTr="003859E5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CE2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2_L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0B2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38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1E41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4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AD1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37 - 0.85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B67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6612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575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B53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5E9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2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774E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69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C3029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6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6CDD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7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173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4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FF33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  <w:tr w:rsidR="003859E5" w:rsidRPr="003859E5" w14:paraId="153C4B16" w14:textId="77777777" w:rsidTr="003859E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99CA68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a3_L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F6BCA4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3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AFB6A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89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FEB455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68 - 0.96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58D2EE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A0DB30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7059B6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278586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3A4DFC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57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CE6A0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18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C67233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8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17E6B7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0.368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FAF2AA" w14:textId="77777777" w:rsidR="003859E5" w:rsidRPr="003859E5" w:rsidRDefault="003859E5" w:rsidP="003859E5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3859E5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ernal test</w:t>
            </w:r>
          </w:p>
        </w:tc>
      </w:tr>
    </w:tbl>
    <w:p w14:paraId="1591E704" w14:textId="77777777" w:rsidR="007413A3" w:rsidRDefault="007413A3" w:rsidP="003859E5">
      <w:pPr>
        <w:keepNext/>
        <w:rPr>
          <w:rFonts w:cs="Times New Roman"/>
          <w:szCs w:val="24"/>
          <w:lang w:eastAsia="zh-CN"/>
        </w:rPr>
        <w:sectPr w:rsidR="007413A3" w:rsidSect="003859E5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7D0D3C9" w14:textId="17C8C90E" w:rsidR="003859E5" w:rsidRPr="003235E3" w:rsidRDefault="007413A3" w:rsidP="007413A3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lastRenderedPageBreak/>
        <w:t xml:space="preserve">S4 </w:t>
      </w:r>
      <w:r w:rsidRPr="007413A3">
        <w:rPr>
          <w:rFonts w:cs="Times New Roman"/>
          <w:szCs w:val="24"/>
          <w:lang w:eastAsia="zh-CN"/>
        </w:rPr>
        <w:t>Composition factors of nomogram and relevant coefficients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br/>
      </w:r>
      <w:r w:rsidRPr="007413A3">
        <w:rPr>
          <w:rFonts w:cs="Times New Roman"/>
          <w:szCs w:val="24"/>
          <w:lang w:eastAsia="zh-CN"/>
        </w:rPr>
        <w:t>Nomogram</w:t>
      </w:r>
      <w:r>
        <w:rPr>
          <w:rFonts w:cs="Times New Roman" w:hint="eastAsia"/>
          <w:szCs w:val="24"/>
          <w:lang w:eastAsia="zh-CN"/>
        </w:rPr>
        <w:t xml:space="preserve"> </w:t>
      </w:r>
      <w:r w:rsidRPr="007413A3">
        <w:rPr>
          <w:rFonts w:cs="Times New Roman" w:hint="eastAsia"/>
          <w:szCs w:val="24"/>
          <w:lang w:eastAsia="zh-CN"/>
        </w:rPr>
        <w:t>=</w:t>
      </w:r>
      <w:r>
        <w:rPr>
          <w:rFonts w:cs="Times New Roman" w:hint="eastAsia"/>
          <w:szCs w:val="24"/>
          <w:lang w:eastAsia="zh-CN"/>
        </w:rPr>
        <w:t xml:space="preserve"> </w:t>
      </w:r>
      <w:r w:rsidRPr="007413A3">
        <w:rPr>
          <w:rFonts w:cs="Times New Roman" w:hint="eastAsia"/>
          <w:szCs w:val="24"/>
          <w:lang w:eastAsia="zh-CN"/>
        </w:rPr>
        <w:t>-4.7836+2.6808*N+8.1901*HIP</w:t>
      </w:r>
      <w:r w:rsidRPr="007413A3">
        <w:rPr>
          <w:rFonts w:cs="Times New Roman" w:hint="eastAsia"/>
          <w:szCs w:val="24"/>
          <w:lang w:eastAsia="zh-CN"/>
        </w:rPr>
        <w:t>，</w:t>
      </w:r>
      <w:r w:rsidRPr="007413A3">
        <w:rPr>
          <w:rFonts w:cs="Times New Roman" w:hint="eastAsia"/>
          <w:szCs w:val="24"/>
          <w:lang w:eastAsia="zh-CN"/>
        </w:rPr>
        <w:t>C-Indexes=0.978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br/>
      </w:r>
    </w:p>
    <w:sectPr w:rsidR="003859E5" w:rsidRPr="003235E3" w:rsidSect="007413A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BFB30" w14:textId="77777777" w:rsidR="004518BF" w:rsidRDefault="004518BF" w:rsidP="00117666">
      <w:pPr>
        <w:spacing w:after="0"/>
      </w:pPr>
      <w:r>
        <w:separator/>
      </w:r>
    </w:p>
  </w:endnote>
  <w:endnote w:type="continuationSeparator" w:id="0">
    <w:p w14:paraId="4C0D4238" w14:textId="77777777" w:rsidR="004518BF" w:rsidRDefault="004518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C2F9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C2F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C2F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C2F9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C2F9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C2F9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C2F4D" w14:textId="77777777" w:rsidR="004518BF" w:rsidRDefault="004518BF" w:rsidP="00117666">
      <w:pPr>
        <w:spacing w:after="0"/>
      </w:pPr>
      <w:r>
        <w:separator/>
      </w:r>
    </w:p>
  </w:footnote>
  <w:footnote w:type="continuationSeparator" w:id="0">
    <w:p w14:paraId="1A0BB9F6" w14:textId="77777777" w:rsidR="004518BF" w:rsidRDefault="004518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C2F9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EE89A53" w:rsidR="008C2F9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216"/>
    <w:rsid w:val="00105FD9"/>
    <w:rsid w:val="00117666"/>
    <w:rsid w:val="001549D3"/>
    <w:rsid w:val="00160065"/>
    <w:rsid w:val="00177D84"/>
    <w:rsid w:val="00263B0A"/>
    <w:rsid w:val="00267D18"/>
    <w:rsid w:val="002868E2"/>
    <w:rsid w:val="002869C3"/>
    <w:rsid w:val="002936E4"/>
    <w:rsid w:val="002B4A57"/>
    <w:rsid w:val="002C74CA"/>
    <w:rsid w:val="00310AC9"/>
    <w:rsid w:val="003235E3"/>
    <w:rsid w:val="003544FB"/>
    <w:rsid w:val="003859E5"/>
    <w:rsid w:val="003D2D47"/>
    <w:rsid w:val="003D2F2D"/>
    <w:rsid w:val="003F0084"/>
    <w:rsid w:val="00401590"/>
    <w:rsid w:val="00410DC5"/>
    <w:rsid w:val="00447801"/>
    <w:rsid w:val="004518BF"/>
    <w:rsid w:val="00452E9C"/>
    <w:rsid w:val="004735C8"/>
    <w:rsid w:val="0048733D"/>
    <w:rsid w:val="004961FF"/>
    <w:rsid w:val="004A2C4D"/>
    <w:rsid w:val="00517A89"/>
    <w:rsid w:val="005250F2"/>
    <w:rsid w:val="00593EEA"/>
    <w:rsid w:val="005A5EEE"/>
    <w:rsid w:val="005C67F0"/>
    <w:rsid w:val="00625CBB"/>
    <w:rsid w:val="0063303E"/>
    <w:rsid w:val="006375C7"/>
    <w:rsid w:val="00654E8F"/>
    <w:rsid w:val="00656E27"/>
    <w:rsid w:val="00660D05"/>
    <w:rsid w:val="006820B1"/>
    <w:rsid w:val="006B7D14"/>
    <w:rsid w:val="006C3150"/>
    <w:rsid w:val="00701727"/>
    <w:rsid w:val="0070566C"/>
    <w:rsid w:val="00714C50"/>
    <w:rsid w:val="00725A7D"/>
    <w:rsid w:val="007413A3"/>
    <w:rsid w:val="007501BE"/>
    <w:rsid w:val="00764DCD"/>
    <w:rsid w:val="00790BB3"/>
    <w:rsid w:val="007C206C"/>
    <w:rsid w:val="007C4EB5"/>
    <w:rsid w:val="007C7E37"/>
    <w:rsid w:val="007D5D54"/>
    <w:rsid w:val="00803D24"/>
    <w:rsid w:val="00817DD6"/>
    <w:rsid w:val="00854ABC"/>
    <w:rsid w:val="00885156"/>
    <w:rsid w:val="008A4789"/>
    <w:rsid w:val="008C2F91"/>
    <w:rsid w:val="009151AA"/>
    <w:rsid w:val="009278CD"/>
    <w:rsid w:val="0093429D"/>
    <w:rsid w:val="00943573"/>
    <w:rsid w:val="00970F7D"/>
    <w:rsid w:val="00994A3D"/>
    <w:rsid w:val="009974EE"/>
    <w:rsid w:val="009C2B12"/>
    <w:rsid w:val="009C3E53"/>
    <w:rsid w:val="009C70F3"/>
    <w:rsid w:val="009E158E"/>
    <w:rsid w:val="00A174D9"/>
    <w:rsid w:val="00A569CD"/>
    <w:rsid w:val="00A7061B"/>
    <w:rsid w:val="00AB5EE2"/>
    <w:rsid w:val="00AB6715"/>
    <w:rsid w:val="00B1671E"/>
    <w:rsid w:val="00B25EB8"/>
    <w:rsid w:val="00B354E1"/>
    <w:rsid w:val="00B37F4D"/>
    <w:rsid w:val="00B66F0B"/>
    <w:rsid w:val="00B70D9D"/>
    <w:rsid w:val="00C064D4"/>
    <w:rsid w:val="00C52A7B"/>
    <w:rsid w:val="00C56BAF"/>
    <w:rsid w:val="00C679AA"/>
    <w:rsid w:val="00C75972"/>
    <w:rsid w:val="00CC0A3A"/>
    <w:rsid w:val="00CD066B"/>
    <w:rsid w:val="00CE4FEE"/>
    <w:rsid w:val="00D40E18"/>
    <w:rsid w:val="00DB59C3"/>
    <w:rsid w:val="00DC0D4B"/>
    <w:rsid w:val="00DC259A"/>
    <w:rsid w:val="00DE23E8"/>
    <w:rsid w:val="00E52377"/>
    <w:rsid w:val="00E64E17"/>
    <w:rsid w:val="00E866C9"/>
    <w:rsid w:val="00EA3D3C"/>
    <w:rsid w:val="00F46900"/>
    <w:rsid w:val="00F61D89"/>
    <w:rsid w:val="00FC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6</TotalTime>
  <Pages>7</Pages>
  <Words>2337</Words>
  <Characters>12106</Characters>
  <Application>Microsoft Office Word</Application>
  <DocSecurity>0</DocSecurity>
  <Lines>1729</Lines>
  <Paragraphs>18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13</cp:revision>
  <cp:lastPrinted>2013-10-03T12:51:00Z</cp:lastPrinted>
  <dcterms:created xsi:type="dcterms:W3CDTF">2025-05-06T09:54:00Z</dcterms:created>
  <dcterms:modified xsi:type="dcterms:W3CDTF">2025-11-0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